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00EB2" w14:textId="77777777" w:rsidR="00085F02" w:rsidRPr="00085F02" w:rsidRDefault="00085F02">
      <w:pPr>
        <w:rPr>
          <w:rFonts w:ascii="Times New Roman" w:hAnsi="Times New Roman" w:cs="Times New Roman"/>
          <w:sz w:val="24"/>
          <w:szCs w:val="24"/>
          <w:u w:val="single"/>
        </w:rPr>
      </w:pPr>
      <w:r w:rsidRPr="00085F02">
        <w:rPr>
          <w:rFonts w:ascii="Times New Roman" w:hAnsi="Times New Roman" w:cs="Times New Roman"/>
          <w:sz w:val="24"/>
          <w:szCs w:val="24"/>
          <w:u w:val="single"/>
        </w:rPr>
        <w:t>Supplemental information</w:t>
      </w:r>
    </w:p>
    <w:p w14:paraId="3930BFDF" w14:textId="135572CF" w:rsidR="00085F02" w:rsidRDefault="00085F02">
      <w:pPr>
        <w:rPr>
          <w:rFonts w:ascii="Times New Roman" w:hAnsi="Times New Roman" w:cs="Times New Roman"/>
          <w:sz w:val="24"/>
          <w:szCs w:val="24"/>
        </w:rPr>
      </w:pPr>
      <w:r w:rsidRPr="00D4663A">
        <w:rPr>
          <w:rFonts w:ascii="Times New Roman" w:hAnsi="Times New Roman" w:cs="Times New Roman"/>
          <w:i/>
          <w:iCs/>
          <w:sz w:val="24"/>
          <w:szCs w:val="24"/>
        </w:rPr>
        <w:t>Clostridium botulin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20205">
        <w:rPr>
          <w:rFonts w:ascii="Times New Roman" w:hAnsi="Times New Roman" w:cs="Times New Roman"/>
          <w:sz w:val="24"/>
          <w:szCs w:val="24"/>
        </w:rPr>
        <w:t>producing toxin sero</w:t>
      </w:r>
      <w:r>
        <w:rPr>
          <w:rFonts w:ascii="Times New Roman" w:hAnsi="Times New Roman" w:cs="Times New Roman"/>
          <w:sz w:val="24"/>
          <w:szCs w:val="24"/>
        </w:rPr>
        <w:t xml:space="preserve">type B isolated from a wound botulism case </w:t>
      </w:r>
      <w:r w:rsidRPr="00FE2114">
        <w:rPr>
          <w:rFonts w:ascii="Times New Roman" w:hAnsi="Times New Roman" w:cs="Times New Roman"/>
          <w:sz w:val="24"/>
          <w:szCs w:val="24"/>
        </w:rPr>
        <w:t xml:space="preserve">due to injection drug use </w:t>
      </w:r>
      <w:r>
        <w:rPr>
          <w:rFonts w:ascii="Times New Roman" w:hAnsi="Times New Roman" w:cs="Times New Roman"/>
          <w:sz w:val="24"/>
          <w:szCs w:val="24"/>
        </w:rPr>
        <w:t>resembles other local strains originating from Hawaii</w:t>
      </w:r>
    </w:p>
    <w:p w14:paraId="1E3D9592" w14:textId="77777777" w:rsidR="00085F02" w:rsidRPr="00085F02" w:rsidRDefault="00085F02">
      <w:pPr>
        <w:rPr>
          <w:rFonts w:ascii="Times New Roman" w:hAnsi="Times New Roman" w:cs="Times New Roman"/>
        </w:rPr>
      </w:pPr>
      <w:r w:rsidRPr="00085F02">
        <w:rPr>
          <w:rFonts w:ascii="Times New Roman" w:hAnsi="Times New Roman" w:cs="Times New Roman"/>
        </w:rPr>
        <w:t>Jessica L. Halpin, Victoria Foltz, Janet K. Dykes, Kevin Chatham-Stephens, Carolina Lúquez</w:t>
      </w:r>
    </w:p>
    <w:p w14:paraId="3B9FC76C" w14:textId="77777777" w:rsidR="00085F02" w:rsidRDefault="00085F02"/>
    <w:tbl>
      <w:tblPr>
        <w:tblW w:w="12960" w:type="dxa"/>
        <w:tblInd w:w="-27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530"/>
        <w:gridCol w:w="1143"/>
        <w:gridCol w:w="1143"/>
        <w:gridCol w:w="1143"/>
        <w:gridCol w:w="1143"/>
        <w:gridCol w:w="1143"/>
        <w:gridCol w:w="1143"/>
        <w:gridCol w:w="1143"/>
        <w:gridCol w:w="1143"/>
        <w:gridCol w:w="1143"/>
        <w:gridCol w:w="1143"/>
      </w:tblGrid>
      <w:tr w:rsidR="00085F02" w:rsidRPr="00996CCD" w14:paraId="00B03DDC" w14:textId="77777777" w:rsidTr="00AC2634">
        <w:trPr>
          <w:trHeight w:val="386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B25BB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Isolate ID #</w:t>
            </w:r>
          </w:p>
        </w:tc>
        <w:tc>
          <w:tcPr>
            <w:tcW w:w="2286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75616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HA-70                                                 1881bp</w:t>
            </w:r>
          </w:p>
        </w:tc>
        <w:tc>
          <w:tcPr>
            <w:tcW w:w="2286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25C7A4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HA-33                                                882bp</w:t>
            </w:r>
          </w:p>
        </w:tc>
        <w:tc>
          <w:tcPr>
            <w:tcW w:w="2286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68ACA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HA-17                                  441bp</w:t>
            </w:r>
          </w:p>
        </w:tc>
        <w:tc>
          <w:tcPr>
            <w:tcW w:w="2286" w:type="dxa"/>
            <w:gridSpan w:val="2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B466D9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BotR</w:t>
            </w:r>
            <w:proofErr w:type="spellEnd"/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                                    537bp</w:t>
            </w:r>
          </w:p>
        </w:tc>
        <w:tc>
          <w:tcPr>
            <w:tcW w:w="22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DA670E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tnH</w:t>
            </w:r>
            <w:proofErr w:type="spellEnd"/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                                       3630-3594bp</w:t>
            </w:r>
          </w:p>
        </w:tc>
      </w:tr>
      <w:tr w:rsidR="00085F02" w:rsidRPr="00996CCD" w14:paraId="6AFA2C8C" w14:textId="77777777" w:rsidTr="00AC2634">
        <w:trPr>
          <w:trHeight w:val="72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1D620" w14:textId="77777777" w:rsidR="00085F02" w:rsidRPr="00996CCD" w:rsidRDefault="00085F02" w:rsidP="00AC2634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CC03BC0" w14:textId="77777777" w:rsidR="00085F02" w:rsidRPr="007571A2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7571A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# reads mapp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C12DF2" w14:textId="77777777" w:rsidR="00085F02" w:rsidRPr="007571A2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7571A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verage coverage across gene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0C546F" w14:textId="77777777" w:rsidR="00085F02" w:rsidRPr="007571A2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7571A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# reads mapp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101705" w14:textId="77777777" w:rsidR="00085F02" w:rsidRPr="007571A2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7571A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verage coverage across gene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4FD57C" w14:textId="77777777" w:rsidR="00085F02" w:rsidRPr="007571A2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7571A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# reads mapp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BDD881" w14:textId="77777777" w:rsidR="00085F02" w:rsidRPr="007571A2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7571A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verage coverage across gene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279A43" w14:textId="77777777" w:rsidR="00085F02" w:rsidRPr="007571A2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7571A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# reads mapp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55EE88" w14:textId="77777777" w:rsidR="00085F02" w:rsidRPr="007571A2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7571A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verage coverage across gene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ACAA59" w14:textId="77777777" w:rsidR="00085F02" w:rsidRPr="007571A2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7571A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# reads mapp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101B75" w14:textId="77777777" w:rsidR="00085F02" w:rsidRPr="007571A2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7571A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verage coverage across gene</w:t>
            </w:r>
          </w:p>
        </w:tc>
      </w:tr>
      <w:tr w:rsidR="00085F02" w:rsidRPr="00996CCD" w14:paraId="1FBD1F64" w14:textId="77777777" w:rsidTr="00AC2634">
        <w:trPr>
          <w:trHeight w:val="432"/>
        </w:trPr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8BD6EC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21601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1C0CA1E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23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16A51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6.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C7FBB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8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1040DE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2.7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95771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9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0588B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.4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5B921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6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00C85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5.4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1168E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75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F11B9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4.7</w:t>
            </w:r>
          </w:p>
        </w:tc>
      </w:tr>
      <w:tr w:rsidR="00085F02" w:rsidRPr="00996CCD" w14:paraId="4EFA7254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6A128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3174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5483CE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5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513E5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0.9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D26F64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0847F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33.8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BD932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4C29FB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3.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7564C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A7FC7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.5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8D105C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3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B97CEE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0.2</w:t>
            </w:r>
          </w:p>
        </w:tc>
      </w:tr>
      <w:tr w:rsidR="00085F02" w:rsidRPr="00996CCD" w14:paraId="50670289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00DF5F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34293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863E1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07E414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8.0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C574D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1FF79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.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6AC24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AB4CC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.4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ADFA7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6E5E39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7.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21BD59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69D6E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5</w:t>
            </w:r>
          </w:p>
        </w:tc>
      </w:tr>
      <w:tr w:rsidR="00085F02" w:rsidRPr="00996CCD" w14:paraId="6F34B377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D923B4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3675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3B736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C6128C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4.9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FC27B8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0A78E9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4.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CD4E6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456B0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8.5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27F2C9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9A03E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6.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948A8F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948164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4.7</w:t>
            </w:r>
          </w:p>
        </w:tc>
      </w:tr>
      <w:tr w:rsidR="00085F02" w:rsidRPr="00996CCD" w14:paraId="641B0354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D5C9C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37391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AAA059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D653F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4.2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61131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2513E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.5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7A06AC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5EC854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5.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38222C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83BBC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C80B0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5AD7F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1.6</w:t>
            </w:r>
          </w:p>
        </w:tc>
      </w:tr>
      <w:tr w:rsidR="00085F02" w:rsidRPr="00996CCD" w14:paraId="1B435243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5B91FE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38839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FCAD5F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93BECC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.6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0B752C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9AFA6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9.3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84AD44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FF7C29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.8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F0561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22D44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7.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362BD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3CA999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.7</w:t>
            </w:r>
          </w:p>
        </w:tc>
      </w:tr>
      <w:tr w:rsidR="00085F02" w:rsidRPr="00996CCD" w14:paraId="1A47C4BB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B79B9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39168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D90C7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BFB01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.1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D3EBB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069CE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7.2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BDAB0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57CB7F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.5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267C6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7FA79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4DA884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46CD89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.5</w:t>
            </w:r>
          </w:p>
        </w:tc>
      </w:tr>
      <w:tr w:rsidR="00085F02" w:rsidRPr="00996CCD" w14:paraId="22BDC70B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530A1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40176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B7954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E6E57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9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FCE45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CF96C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8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D6F46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6A02A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F4C39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FF780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3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AC830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2B7F4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3</w:t>
            </w:r>
          </w:p>
        </w:tc>
      </w:tr>
      <w:tr w:rsidR="00085F02" w:rsidRPr="00996CCD" w14:paraId="15961705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89B01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41623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35139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3D21EF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0.3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4B896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E2AAAE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8.1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BA978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53C00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5.5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F9B56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1B16F3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1.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03497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257F6C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.1</w:t>
            </w:r>
          </w:p>
        </w:tc>
      </w:tr>
      <w:tr w:rsidR="00085F02" w:rsidRPr="00996CCD" w14:paraId="3F595C76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FDEAE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45459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29F384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6FE6FF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1.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FD888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6B45E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7.2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64DAB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26D89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2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4F473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6AB05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9.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FCB4E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B4E8F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.8</w:t>
            </w:r>
          </w:p>
        </w:tc>
      </w:tr>
      <w:tr w:rsidR="00085F02" w:rsidRPr="00996CCD" w14:paraId="25DCD237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3CFED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47455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08A3F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87273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3.5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F8B68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7E7C4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8.1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72B4F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9452C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9.5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384BE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C390F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9.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9D1D3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7767F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1.3</w:t>
            </w:r>
          </w:p>
        </w:tc>
      </w:tr>
      <w:tr w:rsidR="00085F02" w:rsidRPr="00996CCD" w14:paraId="00BB53DD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794D24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48611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912AA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1E3AEE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.6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C7BCD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A3574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.8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56E40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75C53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5.9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1BBA6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CBD39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8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80581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BF375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9.8</w:t>
            </w:r>
          </w:p>
        </w:tc>
      </w:tr>
      <w:tr w:rsidR="00085F02" w:rsidRPr="00996CCD" w14:paraId="08D670D3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8CEDE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4991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8F554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8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C6E65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88.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7F3E2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805C9C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2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6DA739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B51009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2.6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34EEA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B45E2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2.2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8CBDB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7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56A3C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4.6</w:t>
            </w:r>
          </w:p>
        </w:tc>
      </w:tr>
      <w:tr w:rsidR="00085F02" w:rsidRPr="00996CCD" w14:paraId="4AFEE6B5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B30C7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53044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F22BD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87AAB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8.3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AC4A3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CA86B8F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.9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333AA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5DAE5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8.4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F56C9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53867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5.6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596FA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1C128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7.2</w:t>
            </w:r>
          </w:p>
        </w:tc>
      </w:tr>
      <w:tr w:rsidR="00085F02" w:rsidRPr="00996CCD" w14:paraId="5B469866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E593A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lastRenderedPageBreak/>
              <w:t>CDC5411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5E6F1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D7D39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3.8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DE123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6D9C3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.5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0E30A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6D9EF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7.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77F57E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11D079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3.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776270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082A2C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.6</w:t>
            </w:r>
          </w:p>
        </w:tc>
      </w:tr>
      <w:tr w:rsidR="00085F02" w:rsidRPr="00996CCD" w14:paraId="5A69C468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5166A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54250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DC208F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D9EC8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8.8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5319E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15BB9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1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CA4F5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51D0D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1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C65A1E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7C14B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5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33152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BE87B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6</w:t>
            </w:r>
          </w:p>
        </w:tc>
      </w:tr>
      <w:tr w:rsidR="00085F02" w:rsidRPr="00996CCD" w14:paraId="43892B3F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A0C1D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5994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38485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3B19A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7.3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53E76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E1F49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7.5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7111B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C0AAB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9.4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62DCA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B854F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.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9FDD6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FD53E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.5</w:t>
            </w:r>
          </w:p>
        </w:tc>
      </w:tr>
      <w:tr w:rsidR="00085F02" w:rsidRPr="00996CCD" w14:paraId="65711146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4CF7A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60225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C5FE3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B5519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3.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07705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6D5781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8.6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C2B58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BB92D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8.6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FD8A9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BB859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8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00186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B492CF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4</w:t>
            </w:r>
          </w:p>
        </w:tc>
      </w:tr>
      <w:tr w:rsidR="00085F02" w:rsidRPr="00996CCD" w14:paraId="73B8A36F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B090D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61035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B2070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C3D5AD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5.3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E95B0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55640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1.1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EAFD2B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FF1D1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4.6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0B8CE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28CDA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5.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65B2A4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8321E8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8.6</w:t>
            </w:r>
          </w:p>
        </w:tc>
      </w:tr>
      <w:tr w:rsidR="00085F02" w:rsidRPr="00996CCD" w14:paraId="59E16F9E" w14:textId="77777777" w:rsidTr="00AC2634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62D79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DC65069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F5252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4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9F2196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7.4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D837DC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E3A785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.4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9E86CA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A5B55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.7</w:t>
            </w:r>
          </w:p>
        </w:tc>
        <w:tc>
          <w:tcPr>
            <w:tcW w:w="1143" w:type="dxa"/>
            <w:tcBorders>
              <w:top w:val="nil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29DEA3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5A5A5"/>
              <w:right w:val="single" w:sz="4" w:space="0" w:color="auto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4ED082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7.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8" w:space="0" w:color="A5A5A5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A1D50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8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766A87" w14:textId="77777777" w:rsidR="00085F02" w:rsidRPr="00996CCD" w:rsidRDefault="00085F02" w:rsidP="00AC2634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6C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8.8</w:t>
            </w:r>
          </w:p>
        </w:tc>
      </w:tr>
    </w:tbl>
    <w:p w14:paraId="3883F18B" w14:textId="77777777" w:rsidR="00085F02" w:rsidRDefault="00085F02" w:rsidP="00085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D62B14" w14:textId="77777777" w:rsidR="00085F02" w:rsidRDefault="00085F02" w:rsidP="00085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. Supplemental information:  Table of results for mapping of the accessory genes for Clostridium botulinum type B strains used in this study. </w:t>
      </w:r>
    </w:p>
    <w:p w14:paraId="0B3F5FFB" w14:textId="77777777" w:rsidR="00FC70C6" w:rsidRDefault="00FC70C6"/>
    <w:sectPr w:rsidR="00FC70C6" w:rsidSect="00085F0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47B2D5" w14:textId="77777777" w:rsidR="002823DB" w:rsidRDefault="002823DB" w:rsidP="002823DB">
      <w:pPr>
        <w:spacing w:after="0" w:line="240" w:lineRule="auto"/>
      </w:pPr>
      <w:r>
        <w:separator/>
      </w:r>
    </w:p>
  </w:endnote>
  <w:endnote w:type="continuationSeparator" w:id="0">
    <w:p w14:paraId="40784E8D" w14:textId="77777777" w:rsidR="002823DB" w:rsidRDefault="002823DB" w:rsidP="00282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67BC9" w14:textId="77777777" w:rsidR="002823DB" w:rsidRDefault="002823DB" w:rsidP="002823DB">
      <w:pPr>
        <w:spacing w:after="0" w:line="240" w:lineRule="auto"/>
      </w:pPr>
      <w:r>
        <w:separator/>
      </w:r>
    </w:p>
  </w:footnote>
  <w:footnote w:type="continuationSeparator" w:id="0">
    <w:p w14:paraId="6A49D1AE" w14:textId="77777777" w:rsidR="002823DB" w:rsidRDefault="002823DB" w:rsidP="002823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02"/>
    <w:rsid w:val="00085F02"/>
    <w:rsid w:val="002823DB"/>
    <w:rsid w:val="004D42C3"/>
    <w:rsid w:val="00C20205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99847"/>
  <w15:chartTrackingRefBased/>
  <w15:docId w15:val="{4F1DA5BD-2596-4FB3-A8B8-CC45CA73E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1</Characters>
  <Application>Microsoft Office Word</Application>
  <DocSecurity>0</DocSecurity>
  <Lines>14</Lines>
  <Paragraphs>3</Paragraphs>
  <ScaleCrop>false</ScaleCrop>
  <Company>Centers for Disease Control and Prevention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pin, Jessica L. (CDC/DDID/NCEZID/DFWED)</dc:creator>
  <cp:keywords/>
  <dc:description/>
  <cp:lastModifiedBy>Halpin, Jessica L. (CDC/DDID/NCEZID/DFWED)</cp:lastModifiedBy>
  <cp:revision>3</cp:revision>
  <dcterms:created xsi:type="dcterms:W3CDTF">2021-03-09T15:28:00Z</dcterms:created>
  <dcterms:modified xsi:type="dcterms:W3CDTF">2021-03-0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09T15:28:4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fd3877c-5d1b-49a6-b3b6-0a13858072c6</vt:lpwstr>
  </property>
  <property fmtid="{D5CDD505-2E9C-101B-9397-08002B2CF9AE}" pid="8" name="MSIP_Label_7b94a7b8-f06c-4dfe-bdcc-9b548fd58c31_ContentBits">
    <vt:lpwstr>0</vt:lpwstr>
  </property>
</Properties>
</file>